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1538"/>
        <w:gridCol w:w="1538"/>
        <w:gridCol w:w="1538"/>
        <w:gridCol w:w="1538"/>
        <w:gridCol w:w="1538"/>
      </w:tblGrid>
      <w:tr w:rsidR="00397DFF" w:rsidRPr="00D86569" w14:paraId="297D0212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898EA" w14:textId="574DCAC5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624F76">
              <w:rPr>
                <w:rFonts w:ascii="Times New Roman" w:hAnsi="Times New Roman" w:cs="Times New Roman"/>
              </w:rPr>
              <w:t>Cluster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F2F95" w14:textId="744C1EE4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624F7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15A86" w14:textId="5BDBBB59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24F76">
              <w:rPr>
                <w:rFonts w:ascii="Times New Roman" w:hAnsi="Times New Roman" w:cs="Times New Roman"/>
              </w:rPr>
              <w:t>MinDate</w:t>
            </w:r>
            <w:proofErr w:type="spellEnd"/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A6FAB" w14:textId="383C9F43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24F76">
              <w:rPr>
                <w:rFonts w:ascii="Times New Roman" w:hAnsi="Times New Roman" w:cs="Times New Roman"/>
              </w:rPr>
              <w:t>MinFrac</w:t>
            </w:r>
            <w:proofErr w:type="spellEnd"/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AB44E" w14:textId="63D92EA1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24F76">
              <w:rPr>
                <w:rFonts w:ascii="Times New Roman" w:hAnsi="Times New Roman" w:cs="Times New Roman"/>
              </w:rPr>
              <w:t>MaxDate</w:t>
            </w:r>
            <w:proofErr w:type="spellEnd"/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41597" w14:textId="057DDCE7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24F76">
              <w:rPr>
                <w:rFonts w:ascii="Times New Roman" w:hAnsi="Times New Roman" w:cs="Times New Roman"/>
              </w:rPr>
              <w:t>MaxFrac</w:t>
            </w:r>
            <w:proofErr w:type="spellEnd"/>
          </w:p>
        </w:tc>
      </w:tr>
      <w:tr w:rsidR="00397DFF" w:rsidRPr="00D86569" w14:paraId="70CE5D61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53991" w14:textId="626A6806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624F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E3F07" w14:textId="67640807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696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4B0BC" w14:textId="018A1713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CD0D2" w14:textId="1151D602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3EECA" w14:textId="0B7B4D96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CA7CE" w14:textId="3056A26C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207</w:t>
            </w:r>
          </w:p>
        </w:tc>
      </w:tr>
      <w:tr w:rsidR="00397DFF" w:rsidRPr="00D86569" w14:paraId="3511CFA2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14062" w14:textId="0C224B0C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624F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FCA0A" w14:textId="63F45536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216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6C4AF" w14:textId="56135455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472B8" w14:textId="463F12A3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1F481" w14:textId="2499E747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DD5DA" w14:textId="23F06849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358</w:t>
            </w:r>
          </w:p>
        </w:tc>
      </w:tr>
      <w:tr w:rsidR="00397DFF" w:rsidRPr="00D86569" w14:paraId="0495DB24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73F9D" w14:textId="44030A99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624F7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021A2" w14:textId="623A1C98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227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71527" w14:textId="2CA8394F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32FB8" w14:textId="6685AF40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A6250" w14:textId="0D2BC9BB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A60F1" w14:textId="293170A4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526</w:t>
            </w:r>
          </w:p>
        </w:tc>
      </w:tr>
      <w:tr w:rsidR="00397DFF" w:rsidRPr="00D86569" w14:paraId="56C27AC3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4A28A" w14:textId="6C1132CD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624F7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C2CEC" w14:textId="4ED46ED7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628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43AB1" w14:textId="751137DD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C73C9" w14:textId="78910EE7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2DDE8" w14:textId="3C3D66C7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7D8BB" w14:textId="0633A358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344</w:t>
            </w:r>
          </w:p>
        </w:tc>
      </w:tr>
      <w:tr w:rsidR="00397DFF" w:rsidRPr="00D86569" w14:paraId="7E476CFC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C7C5A" w14:textId="640E309F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624F7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B9003" w14:textId="44D1CAEC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105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0C517" w14:textId="469E9792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5E2E4" w14:textId="511C96C0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E0F02" w14:textId="5ED78FD0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292D2" w14:textId="5392AC15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359</w:t>
            </w:r>
          </w:p>
        </w:tc>
      </w:tr>
      <w:tr w:rsidR="00397DFF" w:rsidRPr="00D86569" w14:paraId="4AC53403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CF291" w14:textId="0E68942E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624F7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25141" w14:textId="495683CD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42DBC" w14:textId="233F6819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B80B4" w14:textId="776FBC69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55986" w14:textId="3D5B79B9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8453E" w14:textId="796375EF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566</w:t>
            </w:r>
          </w:p>
        </w:tc>
      </w:tr>
      <w:tr w:rsidR="00397DFF" w:rsidRPr="00D86569" w14:paraId="12418250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944CA" w14:textId="43729AD7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624F7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0A9DE" w14:textId="21C32C97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14AC3" w14:textId="230F5F54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E25FC" w14:textId="7910540A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3F3DD" w14:textId="5F2F2E55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F2B6B" w14:textId="232372BC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413</w:t>
            </w:r>
          </w:p>
        </w:tc>
      </w:tr>
      <w:tr w:rsidR="00397DFF" w:rsidRPr="00D86569" w14:paraId="70753A3D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0F3C0" w14:textId="5E940F21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624F7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411E6" w14:textId="58710D2B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F75DA" w14:textId="69346DD0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9091B" w14:textId="26CACC73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72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F33A3" w14:textId="4D375562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CE474" w14:textId="6E0F1516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479</w:t>
            </w:r>
          </w:p>
        </w:tc>
      </w:tr>
      <w:tr w:rsidR="00397DFF" w:rsidRPr="00D86569" w14:paraId="05FCEDB1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818FD" w14:textId="0E451B18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624F7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3923A" w14:textId="389BC8CB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D9FA0" w14:textId="148FB3F7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18DD3" w14:textId="2A50BA80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61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AA32F" w14:textId="4C50D36E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2F926" w14:textId="51D6AB5A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438</w:t>
            </w:r>
          </w:p>
        </w:tc>
      </w:tr>
      <w:tr w:rsidR="00397DFF" w:rsidRPr="00D86569" w14:paraId="7BE64064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74C55" w14:textId="32BCF25A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624F7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83917" w14:textId="3DAEAE22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68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2E386" w14:textId="522465D5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F600D" w14:textId="59927ECE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49A6D" w14:textId="7685ABF2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54149" w14:textId="1CD46395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340</w:t>
            </w:r>
          </w:p>
        </w:tc>
      </w:tr>
      <w:tr w:rsidR="00397DFF" w:rsidRPr="00D86569" w14:paraId="5C9CB9B7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14958" w14:textId="78E564C7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624F7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7975A" w14:textId="36F0A19C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61E22" w14:textId="41C7C1B8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EA7EF" w14:textId="14B68CD4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D74C2" w14:textId="14F76736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516E8" w14:textId="7D952DB1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473</w:t>
            </w:r>
          </w:p>
        </w:tc>
      </w:tr>
      <w:tr w:rsidR="00397DFF" w:rsidRPr="00D86569" w14:paraId="14D2BDC2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D9001" w14:textId="223E11B4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624F7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A26C4" w14:textId="431CAC27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E1415" w14:textId="68556DCD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52C29" w14:textId="4412ABFB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C2C7C" w14:textId="49AC5916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37A2C" w14:textId="50AF04A6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610</w:t>
            </w:r>
          </w:p>
        </w:tc>
      </w:tr>
      <w:tr w:rsidR="00397DFF" w:rsidRPr="00D86569" w14:paraId="0E32B255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671CC" w14:textId="1C5997C5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624F7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89367" w14:textId="5298C306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B864D" w14:textId="181870A1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BEE13" w14:textId="77371035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907ED" w14:textId="3C1313B4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1CB57" w14:textId="4DBDE82B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464</w:t>
            </w:r>
          </w:p>
        </w:tc>
      </w:tr>
      <w:tr w:rsidR="00397DFF" w:rsidRPr="00D86569" w14:paraId="4833E275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025AB" w14:textId="23B75246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624F7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1F334" w14:textId="79684C12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BE2D1" w14:textId="4CBB7003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925FF" w14:textId="19E89F78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378B7" w14:textId="3DC319D6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AA61F" w14:textId="51006812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381</w:t>
            </w:r>
          </w:p>
        </w:tc>
      </w:tr>
      <w:tr w:rsidR="00397DFF" w:rsidRPr="00D86569" w14:paraId="23D0F90B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38244" w14:textId="3F40AC3E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624F7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9236D" w14:textId="76D0F202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0D354" w14:textId="0183EB8B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82956" w14:textId="57FBACF8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6B0B1" w14:textId="20C83576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55814" w14:textId="12DF0C28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295</w:t>
            </w:r>
          </w:p>
        </w:tc>
      </w:tr>
      <w:tr w:rsidR="00397DFF" w:rsidRPr="00D86569" w14:paraId="62BBB1A2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EE58D" w14:textId="2873F213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624F7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921CC" w14:textId="298CB54A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26534" w14:textId="0C79302E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14A6A" w14:textId="6C59169E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0AC23" w14:textId="27BD027E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87635" w14:textId="662B86C4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529</w:t>
            </w:r>
          </w:p>
        </w:tc>
      </w:tr>
      <w:tr w:rsidR="00397DFF" w:rsidRPr="00D86569" w14:paraId="2D7E759C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A80A5" w14:textId="16C68B31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624F7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63041" w14:textId="15F6BDCE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6002F" w14:textId="5E4F0D0D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1EB5C" w14:textId="3E354E52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EEB8E" w14:textId="11B55500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F9D33" w14:textId="0634DE0D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342</w:t>
            </w:r>
          </w:p>
        </w:tc>
      </w:tr>
      <w:tr w:rsidR="00397DFF" w:rsidRPr="00D86569" w14:paraId="62BEFA61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2B178" w14:textId="2813B3F0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624F7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F3398" w14:textId="4993E00B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B1062" w14:textId="28A61C54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041FC" w14:textId="28D13A99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05E34" w14:textId="0DB6B8D4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ACA48" w14:textId="065A43F7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620</w:t>
            </w:r>
          </w:p>
        </w:tc>
      </w:tr>
      <w:tr w:rsidR="00397DFF" w:rsidRPr="00D86569" w14:paraId="4A77A93E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84D5A" w14:textId="7D0AFD3F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624F7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C680A" w14:textId="5466F61A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00226" w14:textId="3FF65FF1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F66B0" w14:textId="3C1517AB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63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34395" w14:textId="13A36A73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47635" w14:textId="0F7BDFB5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696</w:t>
            </w:r>
          </w:p>
        </w:tc>
      </w:tr>
      <w:tr w:rsidR="00397DFF" w:rsidRPr="00D86569" w14:paraId="63AFA597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48F21" w14:textId="6034568D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624F7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3DC80" w14:textId="599D9CB5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EE98D" w14:textId="03DE11A7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291E7" w14:textId="3EC96B67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46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40FEE" w14:textId="7D263455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3DC1A" w14:textId="0A502391" w:rsidR="00397DFF" w:rsidRPr="00D86569" w:rsidRDefault="00397DFF" w:rsidP="00397DFF">
            <w:pPr>
              <w:pStyle w:val="PlainText"/>
              <w:rPr>
                <w:rFonts w:ascii="Times New Roman" w:hAnsi="Times New Roman" w:cs="Times New Roman"/>
              </w:rPr>
            </w:pPr>
            <w:r w:rsidRPr="00624F76">
              <w:rPr>
                <w:rFonts w:ascii="Times New Roman" w:hAnsi="Times New Roman" w:cs="Times New Roman"/>
              </w:rPr>
              <w:t>0.402</w:t>
            </w:r>
          </w:p>
        </w:tc>
      </w:tr>
    </w:tbl>
    <w:p w14:paraId="00B29103" w14:textId="77777777" w:rsidR="0045175D" w:rsidRDefault="0045175D"/>
    <w:p w14:paraId="72C996A4" w14:textId="77777777" w:rsidR="006D532B" w:rsidRPr="00624F76" w:rsidRDefault="006D532B" w:rsidP="006D532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24F76">
        <w:rPr>
          <w:rFonts w:ascii="Times New Roman" w:hAnsi="Times New Roman" w:cs="Times New Roman"/>
          <w:sz w:val="24"/>
          <w:szCs w:val="24"/>
        </w:rPr>
        <w:t xml:space="preserve">Total, count of contigs in the cluster; </w:t>
      </w:r>
      <w:proofErr w:type="spellStart"/>
      <w:r w:rsidRPr="00624F76">
        <w:rPr>
          <w:rFonts w:ascii="Times New Roman" w:hAnsi="Times New Roman" w:cs="Times New Roman"/>
          <w:sz w:val="24"/>
          <w:szCs w:val="24"/>
        </w:rPr>
        <w:t>MinDate</w:t>
      </w:r>
      <w:proofErr w:type="spellEnd"/>
      <w:r w:rsidRPr="00624F76">
        <w:rPr>
          <w:rFonts w:ascii="Times New Roman" w:hAnsi="Times New Roman" w:cs="Times New Roman"/>
          <w:sz w:val="24"/>
          <w:szCs w:val="24"/>
        </w:rPr>
        <w:t>, timepoint with the most minimum values of log</w:t>
      </w:r>
      <w:r w:rsidRPr="00624F7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24F76">
        <w:rPr>
          <w:rFonts w:ascii="Times New Roman" w:hAnsi="Times New Roman" w:cs="Times New Roman"/>
          <w:sz w:val="24"/>
          <w:szCs w:val="24"/>
        </w:rPr>
        <w:t xml:space="preserve"> fold-change; </w:t>
      </w:r>
      <w:proofErr w:type="spellStart"/>
      <w:r w:rsidRPr="00624F76">
        <w:rPr>
          <w:rFonts w:ascii="Times New Roman" w:hAnsi="Times New Roman" w:cs="Times New Roman"/>
          <w:sz w:val="24"/>
          <w:szCs w:val="24"/>
        </w:rPr>
        <w:t>MinFrac</w:t>
      </w:r>
      <w:proofErr w:type="spellEnd"/>
      <w:r w:rsidRPr="00624F76">
        <w:rPr>
          <w:rFonts w:ascii="Times New Roman" w:hAnsi="Times New Roman" w:cs="Times New Roman"/>
          <w:sz w:val="24"/>
          <w:szCs w:val="24"/>
        </w:rPr>
        <w:t xml:space="preserve">, fraction of contigs having the </w:t>
      </w:r>
      <w:proofErr w:type="spellStart"/>
      <w:r w:rsidRPr="00624F76">
        <w:rPr>
          <w:rFonts w:ascii="Times New Roman" w:hAnsi="Times New Roman" w:cs="Times New Roman"/>
          <w:sz w:val="24"/>
          <w:szCs w:val="24"/>
        </w:rPr>
        <w:t>MinDate</w:t>
      </w:r>
      <w:proofErr w:type="spellEnd"/>
      <w:r w:rsidRPr="00624F76">
        <w:rPr>
          <w:rFonts w:ascii="Times New Roman" w:hAnsi="Times New Roman" w:cs="Times New Roman"/>
          <w:sz w:val="24"/>
          <w:szCs w:val="24"/>
        </w:rPr>
        <w:t xml:space="preserve"> timepoint; </w:t>
      </w:r>
      <w:proofErr w:type="spellStart"/>
      <w:r w:rsidRPr="00624F76">
        <w:rPr>
          <w:rFonts w:ascii="Times New Roman" w:hAnsi="Times New Roman" w:cs="Times New Roman"/>
          <w:sz w:val="24"/>
          <w:szCs w:val="24"/>
        </w:rPr>
        <w:t>MaxDate</w:t>
      </w:r>
      <w:proofErr w:type="spellEnd"/>
      <w:r w:rsidRPr="00624F76">
        <w:rPr>
          <w:rFonts w:ascii="Times New Roman" w:hAnsi="Times New Roman" w:cs="Times New Roman"/>
          <w:sz w:val="24"/>
          <w:szCs w:val="24"/>
        </w:rPr>
        <w:t xml:space="preserve">, timepoint with the most </w:t>
      </w:r>
      <w:r>
        <w:rPr>
          <w:rFonts w:ascii="Times New Roman" w:hAnsi="Times New Roman" w:cs="Times New Roman"/>
          <w:sz w:val="24"/>
          <w:szCs w:val="24"/>
        </w:rPr>
        <w:t>maximum</w:t>
      </w:r>
      <w:r w:rsidRPr="00624F76">
        <w:rPr>
          <w:rFonts w:ascii="Times New Roman" w:hAnsi="Times New Roman" w:cs="Times New Roman"/>
          <w:sz w:val="24"/>
          <w:szCs w:val="24"/>
        </w:rPr>
        <w:t xml:space="preserve"> values of log</w:t>
      </w:r>
      <w:r w:rsidRPr="00624F7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24F76">
        <w:rPr>
          <w:rFonts w:ascii="Times New Roman" w:hAnsi="Times New Roman" w:cs="Times New Roman"/>
          <w:sz w:val="24"/>
          <w:szCs w:val="24"/>
        </w:rPr>
        <w:t xml:space="preserve"> fold-change; </w:t>
      </w:r>
      <w:proofErr w:type="spellStart"/>
      <w:r w:rsidRPr="00624F76">
        <w:rPr>
          <w:rFonts w:ascii="Times New Roman" w:hAnsi="Times New Roman" w:cs="Times New Roman"/>
          <w:sz w:val="24"/>
          <w:szCs w:val="24"/>
        </w:rPr>
        <w:t>MaxFrac</w:t>
      </w:r>
      <w:proofErr w:type="spellEnd"/>
      <w:r w:rsidRPr="00624F76">
        <w:rPr>
          <w:rFonts w:ascii="Times New Roman" w:hAnsi="Times New Roman" w:cs="Times New Roman"/>
          <w:sz w:val="24"/>
          <w:szCs w:val="24"/>
        </w:rPr>
        <w:t xml:space="preserve">, fraction of contigs having the </w:t>
      </w:r>
      <w:proofErr w:type="spellStart"/>
      <w:r w:rsidRPr="00624F76">
        <w:rPr>
          <w:rFonts w:ascii="Times New Roman" w:hAnsi="Times New Roman" w:cs="Times New Roman"/>
          <w:sz w:val="24"/>
          <w:szCs w:val="24"/>
        </w:rPr>
        <w:t>MaxDate</w:t>
      </w:r>
      <w:proofErr w:type="spellEnd"/>
      <w:r w:rsidRPr="00624F76">
        <w:rPr>
          <w:rFonts w:ascii="Times New Roman" w:hAnsi="Times New Roman" w:cs="Times New Roman"/>
          <w:sz w:val="24"/>
          <w:szCs w:val="24"/>
        </w:rPr>
        <w:t xml:space="preserve"> timepoint.</w:t>
      </w:r>
    </w:p>
    <w:p w14:paraId="71F84BF7" w14:textId="77777777" w:rsidR="006D532B" w:rsidRDefault="006D532B"/>
    <w:sectPr w:rsidR="006D53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D95"/>
    <w:rsid w:val="00397DFF"/>
    <w:rsid w:val="0045175D"/>
    <w:rsid w:val="006D532B"/>
    <w:rsid w:val="00DE1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304BB"/>
  <w15:chartTrackingRefBased/>
  <w15:docId w15:val="{32E33885-3485-4AD9-9B57-6C5B4B6E4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D9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1D95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DE1D95"/>
    <w:rPr>
      <w:rFonts w:ascii="Courier" w:eastAsiaTheme="minorEastAsia" w:hAnsi="Courier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E1D95"/>
    <w:rPr>
      <w:rFonts w:ascii="Courier" w:eastAsiaTheme="minorEastAsia" w:hAnsi="Courier"/>
      <w:kern w:val="0"/>
      <w:sz w:val="21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ne, Yan M</dc:creator>
  <cp:keywords/>
  <dc:description/>
  <cp:lastModifiedBy>Crane, Yan M</cp:lastModifiedBy>
  <cp:revision>3</cp:revision>
  <dcterms:created xsi:type="dcterms:W3CDTF">2023-08-08T19:04:00Z</dcterms:created>
  <dcterms:modified xsi:type="dcterms:W3CDTF">2023-08-08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08-08T19:03:21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0d352efa-dd0a-44b4-b25e-dc9209ae70af</vt:lpwstr>
  </property>
  <property fmtid="{D5CDD505-2E9C-101B-9397-08002B2CF9AE}" pid="8" name="MSIP_Label_4044bd30-2ed7-4c9d-9d12-46200872a97b_ContentBits">
    <vt:lpwstr>0</vt:lpwstr>
  </property>
</Properties>
</file>